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540" w:rsidRPr="00E37F7E" w:rsidRDefault="00592540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bookmarkStart w:id="0" w:name="_GoBack"/>
      <w:bookmarkEnd w:id="0"/>
    </w:p>
    <w:p w:rsidR="00592540" w:rsidRPr="00E37F7E" w:rsidRDefault="00592540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592540" w:rsidRPr="00E37F7E" w:rsidRDefault="00592540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592540" w:rsidRPr="00E37F7E" w:rsidRDefault="00592540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FF15FD" w:rsidRPr="00E37F7E" w:rsidRDefault="00FF15FD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FF15FD" w:rsidRPr="00E37F7E" w:rsidRDefault="00FF15FD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FF15FD" w:rsidRPr="00E37F7E" w:rsidRDefault="00FF15FD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FF15FD" w:rsidRPr="00E37F7E" w:rsidRDefault="00FF15FD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FF15FD" w:rsidRPr="00E37F7E" w:rsidRDefault="00FF15FD" w:rsidP="001438C9">
      <w:pPr>
        <w:tabs>
          <w:tab w:val="right" w:pos="325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E658D7" w:rsidRPr="00C61760" w:rsidRDefault="00E37F7E" w:rsidP="001438C9">
      <w:pPr>
        <w:tabs>
          <w:tab w:val="right" w:pos="3254"/>
        </w:tabs>
        <w:rPr>
          <w:rFonts w:ascii="Courier New" w:hAnsi="Courier New"/>
          <w:b/>
          <w:color w:val="FF0000"/>
          <w:w w:val="105"/>
          <w:sz w:val="20"/>
          <w:szCs w:val="20"/>
        </w:rPr>
      </w:pPr>
      <w:r w:rsidRPr="00E37F7E">
        <w:rPr>
          <w:rFonts w:ascii="Courier New" w:hAnsi="Courier New"/>
          <w:b/>
          <w:noProof/>
          <w:color w:val="000000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22B68A" wp14:editId="6FC18B38">
                <wp:simplePos x="0" y="0"/>
                <wp:positionH relativeFrom="column">
                  <wp:posOffset>5141595</wp:posOffset>
                </wp:positionH>
                <wp:positionV relativeFrom="paragraph">
                  <wp:posOffset>5080</wp:posOffset>
                </wp:positionV>
                <wp:extent cx="162000" cy="3131820"/>
                <wp:effectExtent l="0" t="0" r="28575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31318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438FA" id="Rectangle 1" o:spid="_x0000_s1026" style="position:absolute;margin-left:404.85pt;margin-top:.4pt;width:12.75pt;height:24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" filled="f" strokecolor="#1f4d78 [1604]" strokeweight="1pt"/>
            </w:pict>
          </mc:Fallback>
        </mc:AlternateContent>
      </w:r>
      <w:r w:rsidRPr="00E37F7E">
        <w:rPr>
          <w:rFonts w:ascii="Courier New" w:hAnsi="Courier New"/>
          <w:b/>
          <w:noProof/>
          <w:color w:val="000000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84370</wp:posOffset>
                </wp:positionH>
                <wp:positionV relativeFrom="paragraph">
                  <wp:posOffset>5080</wp:posOffset>
                </wp:positionV>
                <wp:extent cx="95885" cy="3132000"/>
                <wp:effectExtent l="0" t="0" r="18415" b="114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885" cy="3132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A899C7" id="Rectangle 13" o:spid="_x0000_s1026" style="position:absolute;margin-left:353.1pt;margin-top:.4pt;width:7.55pt;height:24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" filled="f" strokecolor="#1f4d78 [1604]" strokeweight="1pt"/>
            </w:pict>
          </mc:Fallback>
        </mc:AlternateContent>
      </w:r>
      <w:r w:rsidR="004C4A81" w:rsidRPr="00C61760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C61760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C61760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="004C4A81" w:rsidRPr="00C61760">
        <w:rPr>
          <w:rFonts w:ascii="Courier New" w:hAnsi="Courier New"/>
          <w:b/>
          <w:color w:val="000000"/>
          <w:spacing w:val="6"/>
          <w:w w:val="105"/>
          <w:sz w:val="20"/>
          <w:szCs w:val="20"/>
        </w:rPr>
        <w:t>Mammals/</w:t>
      </w:r>
      <w:r w:rsidR="001438C9" w:rsidRPr="00C61760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>Skate</w:t>
      </w:r>
      <w:r w:rsidR="001438C9" w:rsidRPr="00C61760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ab/>
      </w:r>
      <w:r w:rsidRPr="00C61760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>QHW</w:t>
      </w:r>
      <w:r w:rsidR="00402994" w:rsidRPr="00C61760">
        <w:rPr>
          <w:rFonts w:ascii="Courier New" w:hAnsi="Courier New"/>
          <w:b/>
          <w:color w:val="000000"/>
          <w:w w:val="105"/>
          <w:sz w:val="20"/>
          <w:szCs w:val="20"/>
        </w:rPr>
        <w:t>S</w:t>
      </w:r>
      <w:r w:rsidR="001438C9" w:rsidRPr="00C61760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402994" w:rsidRPr="00C61760">
        <w:rPr>
          <w:rFonts w:ascii="Courier New" w:hAnsi="Courier New"/>
          <w:b/>
          <w:w w:val="105"/>
          <w:sz w:val="20"/>
          <w:szCs w:val="20"/>
        </w:rPr>
        <w:t>G</w:t>
      </w:r>
      <w:r w:rsidR="001438C9" w:rsidRPr="00C61760">
        <w:rPr>
          <w:rFonts w:ascii="Courier New" w:hAnsi="Courier New"/>
          <w:b/>
          <w:color w:val="00B0F0"/>
          <w:w w:val="105"/>
          <w:sz w:val="20"/>
          <w:szCs w:val="20"/>
        </w:rPr>
        <w:t>LR</w:t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C61760" w:rsidRDefault="00592540" w:rsidP="001438C9">
      <w:pPr>
        <w:tabs>
          <w:tab w:val="right" w:pos="2934"/>
        </w:tabs>
        <w:spacing w:line="266" w:lineRule="auto"/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C61760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Pr="00C61760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</w:t>
      </w:r>
      <w:r w:rsidR="002C6F98" w:rsidRPr="00C61760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C61760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4C4A81" w:rsidRPr="00C61760">
        <w:rPr>
          <w:rFonts w:ascii="Courier New" w:hAnsi="Courier New"/>
          <w:b/>
          <w:color w:val="000000"/>
          <w:w w:val="105"/>
          <w:sz w:val="20"/>
          <w:szCs w:val="20"/>
        </w:rPr>
        <w:t>Guinea pig</w:t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 w:rsidRPr="00C61760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>Q</w:t>
      </w:r>
      <w:r w:rsidR="00FF15FD" w:rsidRPr="00C61760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>WS</w:t>
      </w:r>
      <w:r w:rsidR="001438C9" w:rsidRPr="00C61760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402994" w:rsidRPr="00C61760">
        <w:rPr>
          <w:rFonts w:ascii="Courier New" w:hAnsi="Courier New"/>
          <w:b/>
          <w:w w:val="105"/>
          <w:sz w:val="20"/>
          <w:szCs w:val="20"/>
        </w:rPr>
        <w:t>G</w:t>
      </w:r>
      <w:r w:rsidR="001438C9" w:rsidRPr="00C61760">
        <w:rPr>
          <w:rFonts w:ascii="Courier New" w:hAnsi="Courier New"/>
          <w:b/>
          <w:color w:val="00B0F0"/>
          <w:w w:val="105"/>
          <w:sz w:val="20"/>
          <w:szCs w:val="20"/>
        </w:rPr>
        <w:t>VR</w:t>
      </w:r>
      <w:r w:rsidR="001438C9" w:rsidRPr="00C61760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2602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Chicken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402994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LQ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2282"/>
        </w:tabs>
        <w:spacing w:line="266" w:lineRule="auto"/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Frog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402994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402994" w:rsidRPr="00E37F7E">
        <w:rPr>
          <w:rFonts w:ascii="Courier New" w:hAnsi="Courier New"/>
          <w:b/>
          <w:color w:val="00B0F0"/>
          <w:w w:val="105"/>
          <w:sz w:val="20"/>
          <w:szCs w:val="20"/>
        </w:rPr>
        <w:t>LW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3034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proofErr w:type="spellStart"/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Coealacanth</w:t>
      </w:r>
      <w:proofErr w:type="spellEnd"/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WS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YDLR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2826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Sea bream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402994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LS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3466"/>
        </w:tabs>
        <w:spacing w:line="273" w:lineRule="auto"/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proofErr w:type="spellStart"/>
      <w:r w:rsidRPr="00E37F7E">
        <w:rPr>
          <w:rFonts w:ascii="Courier New" w:hAnsi="Courier New"/>
          <w:b/>
          <w:color w:val="000000"/>
          <w:spacing w:val="6"/>
          <w:w w:val="105"/>
          <w:sz w:val="20"/>
          <w:szCs w:val="20"/>
        </w:rPr>
        <w:t>Pejerrey</w:t>
      </w:r>
      <w:proofErr w:type="spellEnd"/>
      <w:r w:rsidRPr="00E37F7E">
        <w:rPr>
          <w:rFonts w:ascii="Courier New" w:hAnsi="Courier New"/>
          <w:b/>
          <w:color w:val="000000"/>
          <w:spacing w:val="6"/>
          <w:w w:val="105"/>
          <w:sz w:val="20"/>
          <w:szCs w:val="20"/>
        </w:rPr>
        <w:t>/</w:t>
      </w:r>
      <w:proofErr w:type="spellStart"/>
      <w:r w:rsidRPr="00E37F7E">
        <w:rPr>
          <w:rFonts w:ascii="Courier New" w:hAnsi="Courier New"/>
          <w:b/>
          <w:color w:val="000000"/>
          <w:spacing w:val="6"/>
          <w:w w:val="105"/>
          <w:sz w:val="20"/>
          <w:szCs w:val="20"/>
        </w:rPr>
        <w:t>Medaka</w:t>
      </w:r>
      <w:proofErr w:type="spellEnd"/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F</w:t>
      </w:r>
      <w:r w:rsidR="00402994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LS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2606"/>
        </w:tabs>
        <w:spacing w:line="266" w:lineRule="auto"/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Herring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H</w:t>
      </w:r>
      <w:r w:rsidR="001438C9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1438C9" w:rsidRPr="00E37F7E">
        <w:rPr>
          <w:rFonts w:ascii="Courier New" w:hAnsi="Courier New"/>
          <w:b/>
          <w:color w:val="00B0F0"/>
          <w:w w:val="105"/>
          <w:sz w:val="20"/>
          <w:szCs w:val="20"/>
        </w:rPr>
        <w:t>LS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2599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Catfish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H</w:t>
      </w:r>
      <w:r w:rsidR="00FF15FD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LN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2818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Whitefish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</w:t>
      </w:r>
      <w:r w:rsidR="001438C9" w:rsidRPr="00E37F7E">
        <w:rPr>
          <w:rFonts w:ascii="Courier New" w:hAnsi="Courier New"/>
          <w:b/>
          <w:w w:val="105"/>
          <w:sz w:val="20"/>
          <w:szCs w:val="20"/>
        </w:rPr>
        <w:t>S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FF15FD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MN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3027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Stickleback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</w:t>
      </w:r>
      <w:r w:rsidR="00FF15FD" w:rsidRPr="00E37F7E">
        <w:rPr>
          <w:rFonts w:ascii="Courier New" w:hAnsi="Courier New"/>
          <w:b/>
          <w:color w:val="000000"/>
          <w:w w:val="105"/>
          <w:sz w:val="20"/>
          <w:szCs w:val="20"/>
        </w:rPr>
        <w:t>S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Y</w:t>
      </w:r>
      <w:r w:rsidR="00FF15FD" w:rsidRPr="00E37F7E">
        <w:rPr>
          <w:rFonts w:ascii="Courier New" w:hAnsi="Courier New"/>
          <w:b/>
          <w:w w:val="105"/>
          <w:sz w:val="20"/>
          <w:szCs w:val="20"/>
        </w:rPr>
        <w:t>G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LN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3351"/>
        </w:tabs>
        <w:spacing w:line="264" w:lineRule="auto"/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000000"/>
          <w:spacing w:val="6"/>
          <w:w w:val="105"/>
          <w:sz w:val="20"/>
          <w:szCs w:val="20"/>
        </w:rPr>
        <w:t>Elephant shark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>QHW</w:t>
      </w:r>
      <w:r w:rsidR="001438C9" w:rsidRPr="00E37F7E">
        <w:rPr>
          <w:rFonts w:ascii="Courier New" w:hAnsi="Courier New"/>
          <w:b/>
          <w:w w:val="105"/>
          <w:sz w:val="20"/>
          <w:szCs w:val="20"/>
        </w:rPr>
        <w:t>S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IDNR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E658D7" w:rsidRPr="00E37F7E" w:rsidRDefault="004C4A81" w:rsidP="001438C9">
      <w:pPr>
        <w:tabs>
          <w:tab w:val="right" w:pos="3891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1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>Catshark/Whaleshark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>QHWS</w:t>
      </w:r>
      <w:r w:rsidR="00FF15FD" w:rsidRPr="00E37F7E">
        <w:rPr>
          <w:rFonts w:ascii="Courier New" w:hAnsi="Courier New"/>
          <w:b/>
          <w:color w:val="00B0F0"/>
          <w:w w:val="105"/>
          <w:sz w:val="20"/>
          <w:szCs w:val="20"/>
        </w:rPr>
        <w:t>FDLR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1438C9" w:rsidRPr="00E37F7E" w:rsidRDefault="001438C9" w:rsidP="001438C9">
      <w:pPr>
        <w:tabs>
          <w:tab w:val="right" w:pos="2595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E658D7" w:rsidRPr="00E37F7E" w:rsidRDefault="004C4A81" w:rsidP="001438C9">
      <w:pPr>
        <w:tabs>
          <w:tab w:val="right" w:pos="2595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2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Chicken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H</w:t>
      </w:r>
      <w:r w:rsidR="00402994" w:rsidRPr="00E37F7E">
        <w:rPr>
          <w:rFonts w:ascii="Courier New" w:hAnsi="Courier New"/>
          <w:b/>
          <w:color w:val="000000"/>
          <w:w w:val="105"/>
          <w:sz w:val="20"/>
          <w:szCs w:val="20"/>
        </w:rPr>
        <w:t>G</w:t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>WYPG</w:t>
      </w:r>
    </w:p>
    <w:p w:rsidR="00E658D7" w:rsidRPr="00E37F7E" w:rsidRDefault="004C4A81" w:rsidP="001438C9">
      <w:pPr>
        <w:tabs>
          <w:tab w:val="right" w:pos="2905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2</w:t>
      </w:r>
      <w:r w:rsidR="00592540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2C6F98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             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Lamprey-II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H</w:t>
      </w:r>
      <w:r w:rsidR="00402994" w:rsidRPr="00E37F7E">
        <w:rPr>
          <w:rFonts w:ascii="Courier New" w:hAnsi="Courier New"/>
          <w:b/>
          <w:color w:val="000000"/>
          <w:w w:val="105"/>
          <w:sz w:val="20"/>
          <w:szCs w:val="20"/>
        </w:rPr>
        <w:t>G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W</w:t>
      </w:r>
      <w:r w:rsidR="001438C9" w:rsidRPr="00E37F7E">
        <w:rPr>
          <w:rFonts w:ascii="Courier New" w:hAnsi="Courier New"/>
          <w:b/>
          <w:color w:val="FFC000"/>
          <w:w w:val="105"/>
          <w:sz w:val="20"/>
          <w:szCs w:val="20"/>
        </w:rPr>
        <w:t>F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1438C9" w:rsidRPr="00E37F7E" w:rsidRDefault="001438C9" w:rsidP="001438C9">
      <w:pPr>
        <w:tabs>
          <w:tab w:val="right" w:pos="2480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p w:rsidR="002C6F98" w:rsidRPr="00E37F7E" w:rsidRDefault="002C6F98" w:rsidP="001438C9">
      <w:pPr>
        <w:tabs>
          <w:tab w:val="right" w:pos="2480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3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     Salmon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Y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</w:t>
      </w:r>
      <w:r w:rsidR="001438C9" w:rsidRPr="00E37F7E">
        <w:rPr>
          <w:rFonts w:ascii="Courier New" w:hAnsi="Courier New"/>
          <w:b/>
          <w:w w:val="105"/>
          <w:sz w:val="20"/>
          <w:szCs w:val="20"/>
        </w:rPr>
        <w:t>W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L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2C6F98" w:rsidRPr="00E37F7E" w:rsidRDefault="002C6F98" w:rsidP="001438C9">
      <w:pPr>
        <w:tabs>
          <w:tab w:val="right" w:pos="5407"/>
        </w:tabs>
        <w:spacing w:line="273" w:lineRule="auto"/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3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     </w:t>
      </w:r>
      <w:r w:rsidRPr="00E37F7E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>Dogfish/catshark/</w:t>
      </w:r>
      <w:proofErr w:type="spellStart"/>
      <w:r w:rsidRPr="00E37F7E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>whaleshark</w:t>
      </w:r>
      <w:proofErr w:type="spellEnd"/>
      <w:r w:rsidRPr="00E37F7E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>/skate</w:t>
      </w:r>
      <w:r w:rsidRPr="00E37F7E">
        <w:rPr>
          <w:rFonts w:ascii="Courier New" w:hAnsi="Courier New"/>
          <w:b/>
          <w:color w:val="FF0000"/>
          <w:spacing w:val="6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HQW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L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2C6F98" w:rsidRPr="00E37F7E" w:rsidRDefault="002C6F98" w:rsidP="001438C9">
      <w:pPr>
        <w:tabs>
          <w:tab w:val="right" w:pos="2797"/>
        </w:tabs>
        <w:spacing w:line="266" w:lineRule="auto"/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3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     Lamprey-I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WSH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D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W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K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2C6F98" w:rsidRPr="00E37F7E" w:rsidRDefault="002C6F98" w:rsidP="001438C9">
      <w:pPr>
        <w:tabs>
          <w:tab w:val="right" w:pos="3009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>GnRH3</w:t>
      </w:r>
      <w:r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  <w:t xml:space="preserve">              Lamprey-III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 xml:space="preserve"> 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E37F7E">
        <w:rPr>
          <w:rFonts w:ascii="Courier New" w:hAnsi="Courier New"/>
          <w:b/>
          <w:color w:val="000000"/>
          <w:w w:val="105"/>
          <w:sz w:val="20"/>
          <w:szCs w:val="20"/>
        </w:rPr>
        <w:tab/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QH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Y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S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LE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W</w:t>
      </w:r>
      <w:r w:rsidR="001438C9" w:rsidRPr="00E37F7E">
        <w:rPr>
          <w:rFonts w:ascii="Courier New" w:hAnsi="Courier New"/>
          <w:b/>
          <w:color w:val="00B050"/>
          <w:w w:val="105"/>
          <w:sz w:val="20"/>
          <w:szCs w:val="20"/>
        </w:rPr>
        <w:t>K</w:t>
      </w:r>
      <w:r w:rsidR="001438C9" w:rsidRPr="00E37F7E">
        <w:rPr>
          <w:rFonts w:ascii="Courier New" w:hAnsi="Courier New"/>
          <w:b/>
          <w:color w:val="000000"/>
          <w:w w:val="105"/>
          <w:sz w:val="20"/>
          <w:szCs w:val="20"/>
        </w:rPr>
        <w:t>PG</w:t>
      </w:r>
    </w:p>
    <w:p w:rsidR="002C6F98" w:rsidRPr="00E37F7E" w:rsidRDefault="002C6F98" w:rsidP="001438C9">
      <w:pPr>
        <w:tabs>
          <w:tab w:val="right" w:pos="2905"/>
        </w:tabs>
        <w:rPr>
          <w:rFonts w:ascii="Courier New" w:hAnsi="Courier New"/>
          <w:b/>
          <w:color w:val="000000"/>
          <w:w w:val="105"/>
          <w:sz w:val="20"/>
          <w:szCs w:val="20"/>
        </w:rPr>
      </w:pPr>
    </w:p>
    <w:sectPr w:rsidR="002C6F98" w:rsidRPr="00E37F7E" w:rsidSect="00C61760">
      <w:type w:val="continuous"/>
      <w:pgSz w:w="11918" w:h="16854"/>
      <w:pgMar w:top="993" w:right="1286" w:bottom="7371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Arial">
    <w:charset w:val="00"/>
    <w:pitch w:val="variable"/>
    <w:family w:val="swiss"/>
    <w:panose1 w:val="02020603050405020304"/>
  </w:font>
  <w:font w:name="Courier New">
    <w:charset w:val="00"/>
    <w:pitch w:val="fixed"/>
    <w:family w:val="modern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8D7"/>
    <w:rsid w:val="001438C9"/>
    <w:rsid w:val="001E4E51"/>
    <w:rsid w:val="002C6F98"/>
    <w:rsid w:val="00402994"/>
    <w:rsid w:val="004C4A81"/>
    <w:rsid w:val="00592540"/>
    <w:rsid w:val="00C61760"/>
    <w:rsid w:val="00E37F7E"/>
    <w:rsid w:val="00E658D7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88B205-03FA-4A28-8889-E3CBFEFF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drId2" Type="http://schemas.openxmlformats.org/wordprocessingml/2006/fontTable" Target="fontTable0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ostivi</dc:creator>
  <cp:lastModifiedBy>htostivi</cp:lastModifiedBy>
  <cp:revision>8</cp:revision>
  <dcterms:created xsi:type="dcterms:W3CDTF">2018-02-13T08:14:00Z</dcterms:created>
  <dcterms:modified xsi:type="dcterms:W3CDTF">2018-02-13T11:15:00Z</dcterms:modified>
</cp:coreProperties>
</file>